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92B93" w14:textId="5D26F42D" w:rsidR="000F076E" w:rsidRPr="004F400E" w:rsidRDefault="009E644D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12A71">
        <w:rPr>
          <w:rFonts w:ascii="Times New Roman" w:eastAsia="宋体" w:hAnsi="Times New Roman" w:cs="Times New Roman"/>
          <w:b/>
          <w:color w:val="000000"/>
          <w:kern w:val="0"/>
          <w:sz w:val="24"/>
        </w:rPr>
        <w:t>T</w:t>
      </w:r>
      <w:r w:rsidR="004E43F9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able </w:t>
      </w:r>
      <w:r w:rsidR="009B12C7">
        <w:rPr>
          <w:rFonts w:ascii="Times New Roman" w:eastAsia="宋体" w:hAnsi="Times New Roman" w:cs="Times New Roman"/>
          <w:b/>
          <w:color w:val="000000"/>
          <w:kern w:val="0"/>
          <w:sz w:val="24"/>
        </w:rPr>
        <w:t>S3</w:t>
      </w:r>
      <w:r w:rsidRPr="00412A71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he </w:t>
      </w:r>
      <w:r w:rsidR="00420E9A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t</w:t>
      </w:r>
      <w:r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p 10 </w:t>
      </w:r>
      <w:r w:rsidR="00420E9A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u</w:t>
      </w:r>
      <w:r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p-regul</w:t>
      </w:r>
      <w:r w:rsidR="00A706C8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ted and </w:t>
      </w:r>
      <w:r w:rsidR="00420E9A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d</w:t>
      </w:r>
      <w:r w:rsidR="00A706C8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wn-regulated </w:t>
      </w:r>
      <w:r w:rsidR="00116E78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DE </w:t>
      </w:r>
      <w:r w:rsidR="00420E9A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i</w:t>
      </w:r>
      <w:r w:rsidR="00116E78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mmune </w:t>
      </w:r>
      <w:r w:rsidR="00420E9A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g</w:t>
      </w:r>
      <w:r w:rsidR="00116E78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enes</w:t>
      </w:r>
      <w:bookmarkStart w:id="0" w:name="_GoBack"/>
      <w:bookmarkEnd w:id="0"/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3"/>
        <w:gridCol w:w="1650"/>
        <w:gridCol w:w="1640"/>
        <w:gridCol w:w="1344"/>
        <w:gridCol w:w="1829"/>
      </w:tblGrid>
      <w:tr w:rsidR="000F076E" w:rsidRPr="004F400E" w14:paraId="59702ADA" w14:textId="77777777">
        <w:trPr>
          <w:trHeight w:val="285"/>
        </w:trPr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97FF1" w14:textId="77777777" w:rsidR="000F076E" w:rsidRPr="004F400E" w:rsidRDefault="009E64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E1CB6" w14:textId="7CEB33E9" w:rsidR="000F076E" w:rsidRPr="004F400E" w:rsidRDefault="00116E78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</w:tcPr>
          <w:p w14:paraId="49705BFE" w14:textId="5C675D3D" w:rsidR="000F076E" w:rsidRPr="004F400E" w:rsidRDefault="00116E78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</w:t>
            </w:r>
            <w:r w:rsidR="009E644D"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gFC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5EBFF" w14:textId="77777777" w:rsidR="000F076E" w:rsidRPr="004F400E" w:rsidRDefault="009E644D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B95D8" w14:textId="77777777" w:rsidR="000F076E" w:rsidRPr="004F400E" w:rsidRDefault="009E644D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DR</w:t>
            </w:r>
          </w:p>
        </w:tc>
      </w:tr>
      <w:tr w:rsidR="00676BB6" w:rsidRPr="004F400E" w14:paraId="74259132" w14:textId="77777777" w:rsidTr="00412A71">
        <w:trPr>
          <w:trHeight w:val="285"/>
        </w:trPr>
        <w:tc>
          <w:tcPr>
            <w:tcW w:w="18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28CD8E" w14:textId="77777777" w:rsidR="00676BB6" w:rsidRPr="004F400E" w:rsidRDefault="00676BB6" w:rsidP="00676BB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p-regulated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28AB1" w14:textId="0C7B5A3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10A2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F746E" w14:textId="6EB4C55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7.2475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2686C" w14:textId="0906AB3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2E-3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C9D27" w14:textId="000733CB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87E-28</w:t>
            </w:r>
          </w:p>
        </w:tc>
      </w:tr>
      <w:tr w:rsidR="00676BB6" w:rsidRPr="004F400E" w14:paraId="24431541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60401590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5880C75" w14:textId="40DBEA95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NSL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F52A17F" w14:textId="0E9B28B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6.2222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00A596E" w14:textId="26E1A4FA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3E-21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6815B80F" w14:textId="69A2A61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2E-20</w:t>
            </w:r>
          </w:p>
        </w:tc>
      </w:tr>
      <w:tr w:rsidR="00676BB6" w:rsidRPr="004F400E" w14:paraId="34C3029D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3C93377B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6C42D7E" w14:textId="1FEDB45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Y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F12235F" w14:textId="2450CE06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5.8164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5E3E33B" w14:textId="5273C4C5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41E-2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2291219B" w14:textId="359DFE29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4E-23</w:t>
            </w:r>
          </w:p>
        </w:tc>
      </w:tr>
      <w:tr w:rsidR="00676BB6" w:rsidRPr="004F400E" w14:paraId="3BD2F6FE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38480991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EA3D2EC" w14:textId="7F30D62D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UCA2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DF7A02" w14:textId="7539BA9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5.153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1586322" w14:textId="1006E32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8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66E00955" w14:textId="2B4389BB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70E-23</w:t>
            </w:r>
          </w:p>
        </w:tc>
      </w:tr>
      <w:tr w:rsidR="00676BB6" w:rsidRPr="004F400E" w14:paraId="1E093570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275A4471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D00788B" w14:textId="114F7F63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61D5001" w14:textId="13B93BB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5.0610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D92F23B" w14:textId="0D9C636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52E-2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963A04C" w14:textId="50BCACDE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2E-23</w:t>
            </w:r>
          </w:p>
        </w:tc>
      </w:tr>
      <w:tr w:rsidR="00676BB6" w:rsidRPr="004F400E" w14:paraId="2A20C5FF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6253DB82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618F18D" w14:textId="59C0990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5F79A92" w14:textId="7FCD03A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4.9305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6F19F8A" w14:textId="0B059D4D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96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E825C6E" w14:textId="79B34DC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9E-23</w:t>
            </w:r>
          </w:p>
        </w:tc>
      </w:tr>
      <w:tr w:rsidR="00676BB6" w:rsidRPr="004F400E" w14:paraId="5E878E10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46589FE7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0FB39B5" w14:textId="64DCF720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G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0E1B7F5" w14:textId="30C3CE8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4.380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E5B1EB9" w14:textId="599EAE5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2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08B68E8E" w14:textId="13859A6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19E-23</w:t>
            </w:r>
          </w:p>
        </w:tc>
      </w:tr>
      <w:tr w:rsidR="00676BB6" w:rsidRPr="004F400E" w14:paraId="6EFF2CC7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1161E9A9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44DB6CF" w14:textId="640452A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P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46B08CD" w14:textId="6BC6560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.885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93D85FF" w14:textId="65E8A7F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71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84A8C8F" w14:textId="32D0355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13E-23</w:t>
            </w:r>
          </w:p>
        </w:tc>
      </w:tr>
      <w:tr w:rsidR="00676BB6" w:rsidRPr="004F400E" w14:paraId="1EBF683F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4E65BE89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04B6B82" w14:textId="618FE1DC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P2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868169E" w14:textId="7A795A0B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.737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C3894AD" w14:textId="009107A0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56E-2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1AC6C32" w14:textId="2778CEB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2E-23</w:t>
            </w:r>
          </w:p>
        </w:tc>
      </w:tr>
      <w:tr w:rsidR="00676BB6" w:rsidRPr="004F400E" w14:paraId="3DF7F224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300F0790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BA1EE83" w14:textId="00AA7A25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TF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E47F135" w14:textId="0BDF70D8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.6911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8FD3B05" w14:textId="03843F09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E-23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5CE1492" w14:textId="68B6B2E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91E-22</w:t>
            </w:r>
          </w:p>
        </w:tc>
      </w:tr>
      <w:tr w:rsidR="00676BB6" w:rsidRPr="004F400E" w14:paraId="368B723D" w14:textId="77777777" w:rsidTr="00412A71">
        <w:trPr>
          <w:trHeight w:val="285"/>
        </w:trPr>
        <w:tc>
          <w:tcPr>
            <w:tcW w:w="1873" w:type="dxa"/>
            <w:vMerge w:val="restart"/>
            <w:shd w:val="clear" w:color="auto" w:fill="auto"/>
          </w:tcPr>
          <w:p w14:paraId="6C112565" w14:textId="77777777" w:rsidR="00676BB6" w:rsidRPr="004F400E" w:rsidRDefault="00676BB6" w:rsidP="00676BB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own-regulated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8D4771E" w14:textId="5BE471F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9EABB9A" w14:textId="03CE6710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70232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D2BC687" w14:textId="65C8780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89E-2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36C231B" w14:textId="739A982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2E-23</w:t>
            </w:r>
          </w:p>
        </w:tc>
      </w:tr>
      <w:tr w:rsidR="00676BB6" w:rsidRPr="004F400E" w14:paraId="79195D08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1EAA672D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A44FB19" w14:textId="7707EB6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361A814" w14:textId="346355B8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95508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479D15F" w14:textId="577853F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66E-2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7061F5A3" w14:textId="5668DD3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2E-23</w:t>
            </w:r>
          </w:p>
        </w:tc>
      </w:tr>
      <w:tr w:rsidR="00676BB6" w:rsidRPr="004F400E" w14:paraId="0ED5B724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5D12EE9F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A592733" w14:textId="1FE7F38B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C3HAV1L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941966A" w14:textId="09E34D2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27362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4340D8A" w14:textId="25C36FB3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4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BF84757" w14:textId="1B8D847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.05E-23</w:t>
            </w:r>
          </w:p>
        </w:tc>
      </w:tr>
      <w:tr w:rsidR="00676BB6" w:rsidRPr="004F400E" w14:paraId="7B0EC371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37DF8E16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65AA9B4" w14:textId="7A8EB97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LBP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F2D0B59" w14:textId="53D963A6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4984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E192E92" w14:textId="431CFF1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41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571C7DB1" w14:textId="637B3A8E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33E-23</w:t>
            </w:r>
          </w:p>
        </w:tc>
      </w:tr>
      <w:tr w:rsidR="00676BB6" w:rsidRPr="004F400E" w14:paraId="4E93D908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006CC595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7E49E99" w14:textId="67C1574E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100A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8A539A3" w14:textId="366D8AE8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37270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5A0F04B" w14:textId="1B879006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51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0A2F2B11" w14:textId="1B4F6CDF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.93E-23</w:t>
            </w:r>
          </w:p>
        </w:tc>
      </w:tr>
      <w:tr w:rsidR="00676BB6" w:rsidRPr="004F400E" w14:paraId="2EDA2AF9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18F9E80B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647A332" w14:textId="7DF5E1DA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IM2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54C8DA8" w14:textId="0C9675F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334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4E32D5D" w14:textId="0277017A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14E-2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A501FA1" w14:textId="1A2BC3A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5E-23</w:t>
            </w:r>
          </w:p>
        </w:tc>
      </w:tr>
      <w:tr w:rsidR="00676BB6" w:rsidRPr="004F400E" w14:paraId="51305C0A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02AF50E0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ABE609E" w14:textId="699F0B25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L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48D4C91" w14:textId="3EA277B3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30372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BBF25E1" w14:textId="46A66902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4E-24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F1CDBFD" w14:textId="0C8FD8CD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4E-22</w:t>
            </w:r>
          </w:p>
        </w:tc>
      </w:tr>
      <w:tr w:rsidR="00676BB6" w:rsidRPr="004F400E" w14:paraId="78971004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4747D163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29389011" w14:textId="24332816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9FBB27D" w14:textId="5E06D86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5630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7FB6F34" w14:textId="0D19651D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6E-24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3E5F93B" w14:textId="5D2B9AE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5E-22</w:t>
            </w:r>
          </w:p>
        </w:tc>
      </w:tr>
      <w:tr w:rsidR="00676BB6" w:rsidRPr="004F400E" w14:paraId="279A8E94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564E6383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84C6E63" w14:textId="2442024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CN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7337E9E" w14:textId="0AE30CDE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83599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D8D4526" w14:textId="6E44DAD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.22E-24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FA27CCC" w14:textId="2C648A71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35E-22</w:t>
            </w:r>
          </w:p>
        </w:tc>
      </w:tr>
      <w:tr w:rsidR="00676BB6" w:rsidRPr="004F400E" w14:paraId="3669ED91" w14:textId="77777777">
        <w:trPr>
          <w:trHeight w:val="285"/>
        </w:trPr>
        <w:tc>
          <w:tcPr>
            <w:tcW w:w="1873" w:type="dxa"/>
            <w:vMerge/>
            <w:shd w:val="clear" w:color="auto" w:fill="auto"/>
            <w:vAlign w:val="center"/>
          </w:tcPr>
          <w:p w14:paraId="6F5C8FE4" w14:textId="77777777" w:rsidR="00676BB6" w:rsidRPr="004F400E" w:rsidRDefault="00676BB6" w:rsidP="00676B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D090CA6" w14:textId="670DD1D7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RL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F3708A7" w14:textId="3AE2918E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4372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D53F265" w14:textId="37CA183A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36E-24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0886CCC2" w14:textId="0CBBA3A4" w:rsidR="00676BB6" w:rsidRPr="004F400E" w:rsidRDefault="00676BB6" w:rsidP="00342C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400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.76E-22</w:t>
            </w:r>
          </w:p>
        </w:tc>
      </w:tr>
    </w:tbl>
    <w:p w14:paraId="18CBAB45" w14:textId="7283C7F0" w:rsidR="000F076E" w:rsidRPr="004F400E" w:rsidRDefault="009B12C7" w:rsidP="008023DC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Abbreviations</w:t>
      </w:r>
      <w:r w:rsidR="00372D4D" w:rsidRPr="004F400E">
        <w:rPr>
          <w:rFonts w:ascii="Times New Roman" w:hAnsi="Times New Roman" w:cs="Times New Roman"/>
          <w:color w:val="242021"/>
          <w:sz w:val="24"/>
        </w:rPr>
        <w:t>:</w:t>
      </w:r>
      <w:r w:rsidR="008023DC" w:rsidRPr="004F400E">
        <w:rPr>
          <w:rFonts w:ascii="Times New Roman" w:hAnsi="Times New Roman" w:cs="Times New Roman"/>
          <w:color w:val="242021"/>
          <w:sz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</w:rPr>
        <w:t xml:space="preserve">DE </w:t>
      </w:r>
      <w:r w:rsidR="008023DC" w:rsidRPr="004F400E">
        <w:rPr>
          <w:rFonts w:ascii="Times New Roman" w:hAnsi="Times New Roman" w:cs="Times New Roman"/>
          <w:sz w:val="24"/>
        </w:rPr>
        <w:t>differentially expressed</w:t>
      </w:r>
      <w:r w:rsidR="004F400E">
        <w:rPr>
          <w:rFonts w:ascii="Times New Roman" w:hAnsi="Times New Roman" w:cs="Times New Roman"/>
          <w:color w:val="242021"/>
          <w:sz w:val="24"/>
        </w:rPr>
        <w:t>,</w:t>
      </w:r>
      <w:r w:rsidR="008023DC" w:rsidRPr="004F400E">
        <w:rPr>
          <w:rFonts w:ascii="Times New Roman" w:hAnsi="Times New Roman" w:cs="Times New Roman"/>
          <w:color w:val="242021"/>
          <w:sz w:val="24"/>
        </w:rPr>
        <w:t xml:space="preserve"> </w:t>
      </w:r>
      <w:r w:rsidR="008023DC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FC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8023DC" w:rsidRPr="004F400E">
        <w:rPr>
          <w:rFonts w:ascii="Times New Roman" w:eastAsia="Times New Roman" w:hAnsi="Times New Roman" w:cs="Times New Roman"/>
          <w:color w:val="000000"/>
          <w:sz w:val="24"/>
        </w:rPr>
        <w:t>Fold Change</w:t>
      </w:r>
      <w:r w:rsidR="004F400E">
        <w:rPr>
          <w:rFonts w:ascii="Times New Roman" w:eastAsia="Times New Roman" w:hAnsi="Times New Roman" w:cs="Times New Roman"/>
          <w:color w:val="000000"/>
          <w:sz w:val="24"/>
        </w:rPr>
        <w:t>,</w:t>
      </w:r>
      <w:r w:rsidR="008023DC" w:rsidRPr="004F400E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8023DC" w:rsidRPr="004F400E">
        <w:rPr>
          <w:rFonts w:ascii="Times New Roman" w:eastAsia="宋体" w:hAnsi="Times New Roman" w:cs="Times New Roman"/>
          <w:color w:val="000000"/>
          <w:kern w:val="0"/>
          <w:sz w:val="24"/>
        </w:rPr>
        <w:t>FDR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8023DC" w:rsidRPr="004F400E">
        <w:rPr>
          <w:rFonts w:ascii="Times New Roman" w:eastAsia="Times New Roman" w:hAnsi="Times New Roman" w:cs="Times New Roman"/>
          <w:color w:val="000000"/>
          <w:sz w:val="24"/>
        </w:rPr>
        <w:t>false discovery rate</w:t>
      </w:r>
    </w:p>
    <w:sectPr w:rsidR="000F076E" w:rsidRPr="004F400E" w:rsidSect="000F0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FE212" w14:textId="77777777" w:rsidR="00D327B8" w:rsidRDefault="00D327B8" w:rsidP="00742A8E">
      <w:r>
        <w:separator/>
      </w:r>
    </w:p>
  </w:endnote>
  <w:endnote w:type="continuationSeparator" w:id="0">
    <w:p w14:paraId="2ADB8DF5" w14:textId="77777777" w:rsidR="00D327B8" w:rsidRDefault="00D327B8" w:rsidP="0074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ee460ee4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B5477" w14:textId="77777777" w:rsidR="00D327B8" w:rsidRDefault="00D327B8" w:rsidP="00742A8E">
      <w:r>
        <w:separator/>
      </w:r>
    </w:p>
  </w:footnote>
  <w:footnote w:type="continuationSeparator" w:id="0">
    <w:p w14:paraId="48357635" w14:textId="77777777" w:rsidR="00D327B8" w:rsidRDefault="00D327B8" w:rsidP="0074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76E"/>
    <w:rsid w:val="00021B58"/>
    <w:rsid w:val="000B2CA1"/>
    <w:rsid w:val="000F076E"/>
    <w:rsid w:val="00116E78"/>
    <w:rsid w:val="00342CA4"/>
    <w:rsid w:val="00350C4B"/>
    <w:rsid w:val="00372D4D"/>
    <w:rsid w:val="00412A71"/>
    <w:rsid w:val="00420E9A"/>
    <w:rsid w:val="004268A9"/>
    <w:rsid w:val="004B1F90"/>
    <w:rsid w:val="004E43F9"/>
    <w:rsid w:val="004F400E"/>
    <w:rsid w:val="005745DD"/>
    <w:rsid w:val="00581513"/>
    <w:rsid w:val="00620E59"/>
    <w:rsid w:val="00676BB6"/>
    <w:rsid w:val="006F4059"/>
    <w:rsid w:val="00742A8E"/>
    <w:rsid w:val="007B36A6"/>
    <w:rsid w:val="008023DC"/>
    <w:rsid w:val="008105E4"/>
    <w:rsid w:val="008A207D"/>
    <w:rsid w:val="008C0BE8"/>
    <w:rsid w:val="00921732"/>
    <w:rsid w:val="0093203F"/>
    <w:rsid w:val="009B12C7"/>
    <w:rsid w:val="009C680E"/>
    <w:rsid w:val="009E644D"/>
    <w:rsid w:val="00A706C8"/>
    <w:rsid w:val="00B907C1"/>
    <w:rsid w:val="00BB4EA2"/>
    <w:rsid w:val="00D327B8"/>
    <w:rsid w:val="00D468A8"/>
    <w:rsid w:val="00ED308B"/>
    <w:rsid w:val="00FB03D1"/>
    <w:rsid w:val="1A79288E"/>
    <w:rsid w:val="21705599"/>
    <w:rsid w:val="72C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5D0C51"/>
  <w15:docId w15:val="{63670B00-1F50-402F-B112-3AEC6FD4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076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4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2A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4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2A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412A71"/>
    <w:pPr>
      <w:ind w:firstLineChars="200" w:firstLine="420"/>
    </w:pPr>
  </w:style>
  <w:style w:type="character" w:customStyle="1" w:styleId="fontstyle01">
    <w:name w:val="fontstyle01"/>
    <w:basedOn w:val="a0"/>
    <w:rsid w:val="00A706C8"/>
    <w:rPr>
      <w:rFonts w:ascii="AdvOTee460ee4" w:hAnsi="AdvOTee460ee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海涛 陈</cp:lastModifiedBy>
  <cp:revision>10</cp:revision>
  <dcterms:created xsi:type="dcterms:W3CDTF">2019-12-24T08:43:00Z</dcterms:created>
  <dcterms:modified xsi:type="dcterms:W3CDTF">2020-02-2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